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Ak"/>
        <w:tblW w:w="90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1043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  <w:gridCol w:w="868"/>
      </w:tblGrid>
      <w:tr w:rsidR="00834179" w:rsidRPr="00493075" w14:paraId="7D71F428" w14:textId="77777777" w:rsidTr="00207BB0">
        <w:trPr>
          <w:trHeight w:val="67"/>
        </w:trPr>
        <w:tc>
          <w:tcPr>
            <w:tcW w:w="1079" w:type="dxa"/>
          </w:tcPr>
          <w:p w14:paraId="1BE408E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 xml:space="preserve">DM </w:t>
            </w:r>
            <w:proofErr w:type="spellStart"/>
            <w:r w:rsidRPr="00493075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1043" w:type="dxa"/>
          </w:tcPr>
          <w:p w14:paraId="163538E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DMG4</w:t>
            </w:r>
          </w:p>
        </w:tc>
        <w:tc>
          <w:tcPr>
            <w:tcW w:w="609" w:type="dxa"/>
          </w:tcPr>
          <w:p w14:paraId="12D544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10" w:type="dxa"/>
          </w:tcPr>
          <w:p w14:paraId="1AA04E7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12EDDC8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4A31151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5802A6C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78C4626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20FFE1E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138A6F0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40D3238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7F07022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868" w:type="dxa"/>
          </w:tcPr>
          <w:p w14:paraId="4AE9912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R</w:t>
            </w:r>
          </w:p>
        </w:tc>
      </w:tr>
      <w:tr w:rsidR="00834179" w:rsidRPr="00493075" w14:paraId="3ECFA1EA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17B099D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052</w:t>
            </w:r>
          </w:p>
        </w:tc>
        <w:tc>
          <w:tcPr>
            <w:tcW w:w="1043" w:type="dxa"/>
            <w:vMerge w:val="restart"/>
          </w:tcPr>
          <w:p w14:paraId="6D09C75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1</w:t>
            </w:r>
          </w:p>
        </w:tc>
        <w:tc>
          <w:tcPr>
            <w:tcW w:w="609" w:type="dxa"/>
          </w:tcPr>
          <w:p w14:paraId="2B31E57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343E012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9BEB14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3A3933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5525A3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635C28F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19CEAB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5BE55DE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9501E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1A3FF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 w:val="restart"/>
          </w:tcPr>
          <w:p w14:paraId="6B97EF9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8</w:t>
            </w:r>
          </w:p>
        </w:tc>
      </w:tr>
      <w:tr w:rsidR="00834179" w:rsidRPr="00493075" w14:paraId="7BC550D9" w14:textId="77777777" w:rsidTr="00207BB0">
        <w:trPr>
          <w:trHeight w:val="292"/>
        </w:trPr>
        <w:tc>
          <w:tcPr>
            <w:tcW w:w="1079" w:type="dxa"/>
            <w:vMerge/>
          </w:tcPr>
          <w:p w14:paraId="3E83660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1EEC49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FF95DE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2C9345F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8F0350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22E2F2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0D378B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BCB730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709A0C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0768B63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72385B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8CCC11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3218C83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45ABD0A3" w14:textId="77777777" w:rsidTr="00207BB0">
        <w:trPr>
          <w:trHeight w:val="292"/>
        </w:trPr>
        <w:tc>
          <w:tcPr>
            <w:tcW w:w="1079" w:type="dxa"/>
            <w:vMerge/>
          </w:tcPr>
          <w:p w14:paraId="5BBB8C7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5099AC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C82EE4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65FBDF8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ABC023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9AC96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D11976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6EAED1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D956F0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8D249A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661204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7211B7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4C286B5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50D5F29" w14:textId="77777777" w:rsidTr="00207BB0">
        <w:trPr>
          <w:trHeight w:val="279"/>
        </w:trPr>
        <w:tc>
          <w:tcPr>
            <w:tcW w:w="1079" w:type="dxa"/>
            <w:vMerge/>
          </w:tcPr>
          <w:p w14:paraId="6B6FCEB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B5AF41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B53D31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49D5783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D728B1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E4DA28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361EED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F146BF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D7FF0D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046AAA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620E17B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1AFDCB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62B2EBC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568368FE" w14:textId="77777777" w:rsidTr="00207BB0">
        <w:trPr>
          <w:trHeight w:val="292"/>
        </w:trPr>
        <w:tc>
          <w:tcPr>
            <w:tcW w:w="1079" w:type="dxa"/>
            <w:vMerge/>
          </w:tcPr>
          <w:p w14:paraId="6D085E2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510786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3E7BB7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3C10B3E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7D28AA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31EB59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C2911D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E9D15A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B539CC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1B154B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B0C61C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50ED81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0584E64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25CBA2E7" w14:textId="77777777" w:rsidTr="00207BB0">
        <w:trPr>
          <w:trHeight w:val="292"/>
        </w:trPr>
        <w:tc>
          <w:tcPr>
            <w:tcW w:w="1079" w:type="dxa"/>
            <w:vMerge/>
          </w:tcPr>
          <w:p w14:paraId="0A5FB66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4E4ACD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3C7626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331739B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D0E57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A3C0B8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C92C5E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5BE3D6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E466B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E8BEBC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8E21AF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53193D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4A010FE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4C639DA8" w14:textId="77777777" w:rsidTr="00207BB0">
        <w:trPr>
          <w:trHeight w:val="292"/>
        </w:trPr>
        <w:tc>
          <w:tcPr>
            <w:tcW w:w="1079" w:type="dxa"/>
            <w:vMerge/>
          </w:tcPr>
          <w:p w14:paraId="1035422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6386C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D95EEF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1BFC3A3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6521F5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788C11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463841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8CE405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B86297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4F24D8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E94A82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802D86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103495C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2D26EE58" w14:textId="77777777" w:rsidTr="00207BB0">
        <w:trPr>
          <w:trHeight w:val="292"/>
        </w:trPr>
        <w:tc>
          <w:tcPr>
            <w:tcW w:w="1079" w:type="dxa"/>
            <w:vMerge/>
          </w:tcPr>
          <w:p w14:paraId="24A41B1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6B0DC4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9FFB19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314BC1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2462E1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9639E6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DC15C3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DFA9E2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2928D5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B454BE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C7CA1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441E12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6E682A2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604912A9" w14:textId="77777777" w:rsidTr="00207BB0">
        <w:trPr>
          <w:trHeight w:val="292"/>
        </w:trPr>
        <w:tc>
          <w:tcPr>
            <w:tcW w:w="1079" w:type="dxa"/>
            <w:vMerge/>
          </w:tcPr>
          <w:p w14:paraId="4992725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238912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F25451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73D80E2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2A3814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5A3408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2F0778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E265E1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0F58A3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6C3B68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D3EE18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05F4C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42FF897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7E464063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6E5DD05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052</w:t>
            </w:r>
          </w:p>
        </w:tc>
        <w:tc>
          <w:tcPr>
            <w:tcW w:w="1043" w:type="dxa"/>
            <w:vMerge w:val="restart"/>
          </w:tcPr>
          <w:p w14:paraId="200E3F2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2</w:t>
            </w:r>
          </w:p>
        </w:tc>
        <w:tc>
          <w:tcPr>
            <w:tcW w:w="609" w:type="dxa"/>
          </w:tcPr>
          <w:p w14:paraId="5D99486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5C7C839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FD0493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49485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0CEF8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F15457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E17179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6F0AD2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A2FC54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5B0F8C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 w:val="restart"/>
          </w:tcPr>
          <w:p w14:paraId="7144FA6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84</w:t>
            </w:r>
          </w:p>
        </w:tc>
      </w:tr>
      <w:tr w:rsidR="00834179" w:rsidRPr="00493075" w14:paraId="336A2A2D" w14:textId="77777777" w:rsidTr="00207BB0">
        <w:trPr>
          <w:trHeight w:val="292"/>
        </w:trPr>
        <w:tc>
          <w:tcPr>
            <w:tcW w:w="1079" w:type="dxa"/>
            <w:vMerge/>
          </w:tcPr>
          <w:p w14:paraId="68211E6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998732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886137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5AA622A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28B8F9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F10A5E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CB8F65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ECF51A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27B682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35771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CB43EA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9D3697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0E822FA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2D97984" w14:textId="77777777" w:rsidTr="00207BB0">
        <w:trPr>
          <w:trHeight w:val="292"/>
        </w:trPr>
        <w:tc>
          <w:tcPr>
            <w:tcW w:w="1079" w:type="dxa"/>
            <w:vMerge/>
          </w:tcPr>
          <w:p w14:paraId="0AE0CF6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D8147B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3A9BC4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1A9E1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D397AA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121FAC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F9F90E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78675C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C617CA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2F719D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CA5F49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5A4146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62AF86F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072E218" w14:textId="77777777" w:rsidTr="00207BB0">
        <w:trPr>
          <w:trHeight w:val="279"/>
        </w:trPr>
        <w:tc>
          <w:tcPr>
            <w:tcW w:w="1079" w:type="dxa"/>
            <w:vMerge/>
          </w:tcPr>
          <w:p w14:paraId="6C1770E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A523CD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FF59B8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2C5BD76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A62F94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201425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55A52D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5285F5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8DE5BA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56F07B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F87962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6F972EA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15E4AAA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3F84E195" w14:textId="77777777" w:rsidTr="00207BB0">
        <w:trPr>
          <w:trHeight w:val="292"/>
        </w:trPr>
        <w:tc>
          <w:tcPr>
            <w:tcW w:w="1079" w:type="dxa"/>
            <w:vMerge/>
          </w:tcPr>
          <w:p w14:paraId="5258730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640E7B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3067AE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4AA5A97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06300E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125E95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674B50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6507C0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8B39C6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D8515C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5A2649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51FAC0A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1BBD12B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3C419049" w14:textId="77777777" w:rsidTr="00207BB0">
        <w:trPr>
          <w:trHeight w:val="292"/>
        </w:trPr>
        <w:tc>
          <w:tcPr>
            <w:tcW w:w="1079" w:type="dxa"/>
            <w:vMerge/>
          </w:tcPr>
          <w:p w14:paraId="67CEF3C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96C2E8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640F0B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545E8A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9EF30B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82C738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C5A0CB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5A5B0C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07A966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9E8F9C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9C2697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255840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55B5D88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7F52130" w14:textId="77777777" w:rsidTr="00207BB0">
        <w:trPr>
          <w:trHeight w:val="292"/>
        </w:trPr>
        <w:tc>
          <w:tcPr>
            <w:tcW w:w="1079" w:type="dxa"/>
            <w:vMerge/>
          </w:tcPr>
          <w:p w14:paraId="3A490C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F6005C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1CB29F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2A16C8A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71D285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4A101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FB1FDB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A5FB6A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4EE84F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D7024A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23B704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D4F9B4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7203D45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F92DB08" w14:textId="77777777" w:rsidTr="00207BB0">
        <w:trPr>
          <w:trHeight w:val="292"/>
        </w:trPr>
        <w:tc>
          <w:tcPr>
            <w:tcW w:w="1079" w:type="dxa"/>
            <w:vMerge/>
          </w:tcPr>
          <w:p w14:paraId="3206E85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E0CD48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D43423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784F669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9203E7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5096CA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59AA54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8C26CE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5D7CB6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2A31C3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67D3B3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D56C99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158161D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2CC37EE4" w14:textId="77777777" w:rsidTr="00207BB0">
        <w:trPr>
          <w:trHeight w:val="292"/>
        </w:trPr>
        <w:tc>
          <w:tcPr>
            <w:tcW w:w="1079" w:type="dxa"/>
            <w:vMerge/>
          </w:tcPr>
          <w:p w14:paraId="5FE993A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ED24E0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5082CA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25A5A86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F3B72C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6AF2EF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9A85D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B0CF16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A94ED6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E63859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B08EC8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06644B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7E6611B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BCF92E4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62E7B4A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2052</w:t>
            </w:r>
          </w:p>
        </w:tc>
        <w:tc>
          <w:tcPr>
            <w:tcW w:w="1043" w:type="dxa"/>
            <w:vMerge w:val="restart"/>
          </w:tcPr>
          <w:p w14:paraId="6E09B9D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3</w:t>
            </w:r>
          </w:p>
        </w:tc>
        <w:tc>
          <w:tcPr>
            <w:tcW w:w="609" w:type="dxa"/>
          </w:tcPr>
          <w:p w14:paraId="062A504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2056AD6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8471AB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1AD7BCB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16F65B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99ED26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CFADC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EE2BE8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BB5311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0129219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 w:val="restart"/>
          </w:tcPr>
          <w:p w14:paraId="21FA565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4</w:t>
            </w:r>
          </w:p>
        </w:tc>
      </w:tr>
      <w:tr w:rsidR="00834179" w:rsidRPr="00493075" w14:paraId="7B8523AE" w14:textId="77777777" w:rsidTr="00207BB0">
        <w:trPr>
          <w:trHeight w:val="292"/>
        </w:trPr>
        <w:tc>
          <w:tcPr>
            <w:tcW w:w="1079" w:type="dxa"/>
            <w:vMerge/>
          </w:tcPr>
          <w:p w14:paraId="0542EBC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35C73F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CDAC40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2F9F469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C63E6F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FA0A94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18C272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8C6A2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7518C8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0E89227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DFCCA3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5E73BD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32EE502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E6A05E2" w14:textId="77777777" w:rsidTr="00207BB0">
        <w:trPr>
          <w:trHeight w:val="292"/>
        </w:trPr>
        <w:tc>
          <w:tcPr>
            <w:tcW w:w="1079" w:type="dxa"/>
            <w:vMerge/>
          </w:tcPr>
          <w:p w14:paraId="3DB6C9A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863578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622791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38B478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1441BC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CE96B7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1CBADF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DDD7D0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512340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663037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F8940B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F84FE8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7C247A0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6FE1F9F3" w14:textId="77777777" w:rsidTr="00207BB0">
        <w:trPr>
          <w:trHeight w:val="279"/>
        </w:trPr>
        <w:tc>
          <w:tcPr>
            <w:tcW w:w="1079" w:type="dxa"/>
            <w:vMerge/>
          </w:tcPr>
          <w:p w14:paraId="6470708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899416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A6E26B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2ED10E3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51AD02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0B0849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EDC856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CF7933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0D899E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094E7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B7CE0A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0C463C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1933B63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51E219A1" w14:textId="77777777" w:rsidTr="00207BB0">
        <w:trPr>
          <w:trHeight w:val="292"/>
        </w:trPr>
        <w:tc>
          <w:tcPr>
            <w:tcW w:w="1079" w:type="dxa"/>
            <w:vMerge/>
          </w:tcPr>
          <w:p w14:paraId="4B3ED24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4165A3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88EE69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0D2FF73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42B7E6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39C05B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393F2F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DDD552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F19C94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B4BCDD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62550C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5097E22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6DCC4E3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D6A0DC6" w14:textId="77777777" w:rsidTr="00207BB0">
        <w:trPr>
          <w:trHeight w:val="292"/>
        </w:trPr>
        <w:tc>
          <w:tcPr>
            <w:tcW w:w="1079" w:type="dxa"/>
            <w:vMerge/>
          </w:tcPr>
          <w:p w14:paraId="69FE1A6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44848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400D1A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5E77864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A6620E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B0883E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0B9DE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59253E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9AA225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EF3F28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FAB91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03F652B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1BD0341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8FD34BD" w14:textId="77777777" w:rsidTr="00207BB0">
        <w:trPr>
          <w:trHeight w:val="292"/>
        </w:trPr>
        <w:tc>
          <w:tcPr>
            <w:tcW w:w="1079" w:type="dxa"/>
            <w:vMerge/>
          </w:tcPr>
          <w:p w14:paraId="089F351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EC50DE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8B3EAA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393DF34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8AB49E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E40067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944658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FF8FB7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DD4AA7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029CC96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3E798B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6DB4B1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55DCF70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59893D8" w14:textId="77777777" w:rsidTr="00207BB0">
        <w:trPr>
          <w:trHeight w:val="292"/>
        </w:trPr>
        <w:tc>
          <w:tcPr>
            <w:tcW w:w="1079" w:type="dxa"/>
            <w:vMerge/>
          </w:tcPr>
          <w:p w14:paraId="44DCF9C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C67D75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6BDAC8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158FA0A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2135E6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C190AD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7C235F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09C5C3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98A282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4345F2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832367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960B6B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2E4E86D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2FC179DE" w14:textId="77777777" w:rsidTr="00207BB0">
        <w:trPr>
          <w:trHeight w:val="292"/>
        </w:trPr>
        <w:tc>
          <w:tcPr>
            <w:tcW w:w="1079" w:type="dxa"/>
            <w:vMerge/>
          </w:tcPr>
          <w:p w14:paraId="196C8AD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417AEA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B9508C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2F7D88C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DF57B7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D8E1BA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FC8DCD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7CE17C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7871F83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74B48A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E2F8BE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118120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4379B92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47CC26D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2C6D0BE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151</w:t>
            </w:r>
          </w:p>
        </w:tc>
        <w:tc>
          <w:tcPr>
            <w:tcW w:w="1043" w:type="dxa"/>
            <w:vMerge w:val="restart"/>
          </w:tcPr>
          <w:p w14:paraId="6E6F212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5</w:t>
            </w:r>
          </w:p>
        </w:tc>
        <w:tc>
          <w:tcPr>
            <w:tcW w:w="609" w:type="dxa"/>
          </w:tcPr>
          <w:p w14:paraId="38575C1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0A73A09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0E38A7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444662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F10AFD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E37206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3E3D47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65A64B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4D5D27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69F8C6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 w:val="restart"/>
          </w:tcPr>
          <w:p w14:paraId="07DF16D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75</w:t>
            </w:r>
          </w:p>
        </w:tc>
      </w:tr>
      <w:tr w:rsidR="00834179" w:rsidRPr="00493075" w14:paraId="51AA329F" w14:textId="77777777" w:rsidTr="00207BB0">
        <w:trPr>
          <w:trHeight w:val="292"/>
        </w:trPr>
        <w:tc>
          <w:tcPr>
            <w:tcW w:w="1079" w:type="dxa"/>
            <w:vMerge/>
          </w:tcPr>
          <w:p w14:paraId="113B948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5BE037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596DE5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17DBA2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FEAFB2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4B326C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7E4291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7092E0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638625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C21979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FC182F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DC991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68D5159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70A92B0" w14:textId="77777777" w:rsidTr="00207BB0">
        <w:trPr>
          <w:trHeight w:val="292"/>
        </w:trPr>
        <w:tc>
          <w:tcPr>
            <w:tcW w:w="1079" w:type="dxa"/>
            <w:vMerge/>
          </w:tcPr>
          <w:p w14:paraId="0964E5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ECF482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110B41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28DAF7E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3664A3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63AEB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D737D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229D5DB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A20CB7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72943A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5145D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94CC07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00819A5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7BACDC09" w14:textId="77777777" w:rsidTr="00207BB0">
        <w:trPr>
          <w:trHeight w:val="279"/>
        </w:trPr>
        <w:tc>
          <w:tcPr>
            <w:tcW w:w="1079" w:type="dxa"/>
            <w:vMerge/>
          </w:tcPr>
          <w:p w14:paraId="3BAA1B5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7E6CC4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C388E5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60B9C72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5219B5F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F67020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DC48D1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865BC6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1FA218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53E4E48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F20CB0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819317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798B9A5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2ED6283A" w14:textId="77777777" w:rsidTr="00207BB0">
        <w:trPr>
          <w:trHeight w:val="292"/>
        </w:trPr>
        <w:tc>
          <w:tcPr>
            <w:tcW w:w="1079" w:type="dxa"/>
            <w:vMerge/>
          </w:tcPr>
          <w:p w14:paraId="31823CC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C6293B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CC9526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726C315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BAD6EE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0783A84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0DA520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28A9C6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A9F19E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4B157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2731C3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50EC90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63437B1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0A7BEEA" w14:textId="77777777" w:rsidTr="00207BB0">
        <w:trPr>
          <w:trHeight w:val="292"/>
        </w:trPr>
        <w:tc>
          <w:tcPr>
            <w:tcW w:w="1079" w:type="dxa"/>
            <w:vMerge/>
          </w:tcPr>
          <w:p w14:paraId="68D2111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DE7496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CF87D7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33F11D4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3FD4D1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7824CF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CCF2D4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3096B5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B68B5D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B13BD0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F47F64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6BF22B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4DA366B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6B577D0" w14:textId="77777777" w:rsidTr="00207BB0">
        <w:trPr>
          <w:trHeight w:val="292"/>
        </w:trPr>
        <w:tc>
          <w:tcPr>
            <w:tcW w:w="1079" w:type="dxa"/>
            <w:vMerge/>
          </w:tcPr>
          <w:p w14:paraId="0E53E15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2F8814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2843CE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36209DD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C55197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7BF304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CAB7D7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9F9131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35F84C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274703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802169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328AD0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2A8335D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3FAA06FE" w14:textId="77777777" w:rsidTr="00207BB0">
        <w:trPr>
          <w:trHeight w:val="292"/>
        </w:trPr>
        <w:tc>
          <w:tcPr>
            <w:tcW w:w="1079" w:type="dxa"/>
            <w:vMerge/>
          </w:tcPr>
          <w:p w14:paraId="7AC21FF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450D91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CA50E2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31D2DA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16E76E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5D45E1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F29D6C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322060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B4F3EE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A2CC20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21CD43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706595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799E0EC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6C7D7446" w14:textId="77777777" w:rsidTr="00207BB0">
        <w:trPr>
          <w:trHeight w:val="292"/>
        </w:trPr>
        <w:tc>
          <w:tcPr>
            <w:tcW w:w="1079" w:type="dxa"/>
            <w:vMerge/>
          </w:tcPr>
          <w:p w14:paraId="78DB0D2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695351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522809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37AC9E9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44BD57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C4A6B8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E0B5C8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4E97C0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C47582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80EB56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752F2D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643AC63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3DD341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5AA4E049" w14:textId="77777777" w:rsidTr="00207BB0">
        <w:trPr>
          <w:trHeight w:val="279"/>
        </w:trPr>
        <w:tc>
          <w:tcPr>
            <w:tcW w:w="1079" w:type="dxa"/>
            <w:vMerge w:val="restart"/>
          </w:tcPr>
          <w:p w14:paraId="23E295F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151</w:t>
            </w:r>
          </w:p>
        </w:tc>
        <w:tc>
          <w:tcPr>
            <w:tcW w:w="1043" w:type="dxa"/>
            <w:vMerge w:val="restart"/>
          </w:tcPr>
          <w:p w14:paraId="469F29C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6</w:t>
            </w:r>
          </w:p>
        </w:tc>
        <w:tc>
          <w:tcPr>
            <w:tcW w:w="609" w:type="dxa"/>
          </w:tcPr>
          <w:p w14:paraId="631267F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542C7E0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9EB849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B4AA1F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9339BE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BEFCDD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9B8BF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FA1BC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AC5EBE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5F6C12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 w:val="restart"/>
          </w:tcPr>
          <w:p w14:paraId="765CA14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,093</w:t>
            </w:r>
          </w:p>
        </w:tc>
      </w:tr>
      <w:tr w:rsidR="00834179" w:rsidRPr="00493075" w14:paraId="2CF7A840" w14:textId="77777777" w:rsidTr="00207BB0">
        <w:trPr>
          <w:trHeight w:val="292"/>
        </w:trPr>
        <w:tc>
          <w:tcPr>
            <w:tcW w:w="1079" w:type="dxa"/>
            <w:vMerge/>
          </w:tcPr>
          <w:p w14:paraId="023D3E2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285BAF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F61EE3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4AFDBBE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31F4B8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2A0C75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D0B496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50B5F7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0592AE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57D0746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730E76F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0CF7FDD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20D1D57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2BECA42" w14:textId="77777777" w:rsidTr="00207BB0">
        <w:trPr>
          <w:trHeight w:val="292"/>
        </w:trPr>
        <w:tc>
          <w:tcPr>
            <w:tcW w:w="1079" w:type="dxa"/>
            <w:vMerge/>
          </w:tcPr>
          <w:p w14:paraId="33FE6D8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2BD8CF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CD4E7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0ECC51D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F6BDCA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77FCB3B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486F3B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8402F3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15FF6E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98F859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2048F8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403053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02EABF6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20A108A0" w14:textId="77777777" w:rsidTr="00207BB0">
        <w:trPr>
          <w:trHeight w:val="279"/>
        </w:trPr>
        <w:tc>
          <w:tcPr>
            <w:tcW w:w="1079" w:type="dxa"/>
            <w:vMerge/>
          </w:tcPr>
          <w:p w14:paraId="6C61F60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5280FB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CF0841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6207B28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5C57E46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2E1AEE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6FF1D2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40DF6B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6BFE33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A7C89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6A289E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491E03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1B54D5F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E062624" w14:textId="77777777" w:rsidTr="00207BB0">
        <w:trPr>
          <w:trHeight w:val="292"/>
        </w:trPr>
        <w:tc>
          <w:tcPr>
            <w:tcW w:w="1079" w:type="dxa"/>
            <w:vMerge/>
          </w:tcPr>
          <w:p w14:paraId="5CD495D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284A63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5E9F27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4B07683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635ED8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DE6554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86304D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9BCDFA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DDDE59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4BC868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F80B76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808377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5E44BCA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55156C9" w14:textId="77777777" w:rsidTr="00207BB0">
        <w:trPr>
          <w:trHeight w:val="292"/>
        </w:trPr>
        <w:tc>
          <w:tcPr>
            <w:tcW w:w="1079" w:type="dxa"/>
            <w:vMerge/>
          </w:tcPr>
          <w:p w14:paraId="1CF1F3E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926503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DE108E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5D1F707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A2A6A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683D33C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EF9879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5D4255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6AA5BB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08E64A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1B7882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8EFDA5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2498646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73F31BC9" w14:textId="77777777" w:rsidTr="00207BB0">
        <w:trPr>
          <w:trHeight w:val="292"/>
        </w:trPr>
        <w:tc>
          <w:tcPr>
            <w:tcW w:w="1079" w:type="dxa"/>
            <w:vMerge/>
          </w:tcPr>
          <w:p w14:paraId="1C7AFE7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57FE8F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71993F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7B4D453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E651F7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874822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8B0EF6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6DDEE5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B0DF70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1CA4C1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8D6D17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42DE53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5FC06BC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6F0F5153" w14:textId="77777777" w:rsidTr="00207BB0">
        <w:trPr>
          <w:trHeight w:val="292"/>
        </w:trPr>
        <w:tc>
          <w:tcPr>
            <w:tcW w:w="1079" w:type="dxa"/>
            <w:vMerge/>
          </w:tcPr>
          <w:p w14:paraId="507DE93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9683B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EADF5F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72C16D2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1845C9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DE0B8F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1259B3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AC0D2C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2637D9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DD65E3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3E8C1E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36308D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6957F99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4E3B8163" w14:textId="77777777" w:rsidTr="00207BB0">
        <w:trPr>
          <w:trHeight w:val="295"/>
        </w:trPr>
        <w:tc>
          <w:tcPr>
            <w:tcW w:w="1079" w:type="dxa"/>
            <w:vMerge/>
          </w:tcPr>
          <w:p w14:paraId="39AFC8D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7B8213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DE0122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782538B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6FD701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03C1F14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2512EB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F7A161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9AE7AF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45B07DA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ED0FEF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2D1B29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51BCACB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19D4D4C8" w14:textId="77777777" w:rsidTr="00207BB0">
        <w:trPr>
          <w:trHeight w:val="295"/>
        </w:trPr>
        <w:tc>
          <w:tcPr>
            <w:tcW w:w="1079" w:type="dxa"/>
            <w:vMerge w:val="restart"/>
          </w:tcPr>
          <w:p w14:paraId="5BDF8BA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1542</w:t>
            </w:r>
          </w:p>
        </w:tc>
        <w:tc>
          <w:tcPr>
            <w:tcW w:w="1043" w:type="dxa"/>
            <w:vMerge w:val="restart"/>
          </w:tcPr>
          <w:p w14:paraId="29FE6E7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DM7</w:t>
            </w:r>
          </w:p>
        </w:tc>
        <w:tc>
          <w:tcPr>
            <w:tcW w:w="609" w:type="dxa"/>
          </w:tcPr>
          <w:p w14:paraId="20DFFC4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4BDD389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0D0865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ABEAC1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FDDE6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ECF35E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E54773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96EB36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6E54D4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5D1CAD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 w:val="restart"/>
          </w:tcPr>
          <w:p w14:paraId="3C5EBF1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0.062</w:t>
            </w:r>
          </w:p>
        </w:tc>
      </w:tr>
      <w:tr w:rsidR="00834179" w:rsidRPr="00493075" w14:paraId="510FF6B9" w14:textId="77777777" w:rsidTr="00207BB0">
        <w:trPr>
          <w:trHeight w:val="295"/>
        </w:trPr>
        <w:tc>
          <w:tcPr>
            <w:tcW w:w="1079" w:type="dxa"/>
            <w:vMerge/>
          </w:tcPr>
          <w:p w14:paraId="14F3BBD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57945D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79788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67111BE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668060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FBBC1E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109F3A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5D57E3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6A57424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0961F7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A410BB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C6C3BC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5F3D631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4A0B7ADE" w14:textId="77777777" w:rsidTr="00207BB0">
        <w:trPr>
          <w:trHeight w:val="295"/>
        </w:trPr>
        <w:tc>
          <w:tcPr>
            <w:tcW w:w="1079" w:type="dxa"/>
            <w:vMerge/>
          </w:tcPr>
          <w:p w14:paraId="6C78F0F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6C14B2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06D417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2A75E09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07355FF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5AF442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FD723B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0B8264F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467719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F7E0B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17A86A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48B9BF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1AEB258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82F58F6" w14:textId="77777777" w:rsidTr="00207BB0">
        <w:trPr>
          <w:trHeight w:val="295"/>
        </w:trPr>
        <w:tc>
          <w:tcPr>
            <w:tcW w:w="1079" w:type="dxa"/>
            <w:vMerge/>
          </w:tcPr>
          <w:p w14:paraId="357573C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5E7B76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5735B3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457EDF0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F3F53D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B80CE8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77EEB7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B1B8AA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AA2BD0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03B5EC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0B00E4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D216C2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763FC9D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42509555" w14:textId="77777777" w:rsidTr="00207BB0">
        <w:trPr>
          <w:trHeight w:val="295"/>
        </w:trPr>
        <w:tc>
          <w:tcPr>
            <w:tcW w:w="1079" w:type="dxa"/>
            <w:vMerge/>
          </w:tcPr>
          <w:p w14:paraId="1B7481A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F9EA48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41BC0F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17C6945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8362B9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11342DF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9D3D68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6ED9368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E0CE7A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020B89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3255F2B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64D0E0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751F06B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7F20C90B" w14:textId="77777777" w:rsidTr="00207BB0">
        <w:trPr>
          <w:trHeight w:val="295"/>
        </w:trPr>
        <w:tc>
          <w:tcPr>
            <w:tcW w:w="1079" w:type="dxa"/>
            <w:vMerge/>
          </w:tcPr>
          <w:p w14:paraId="287DC0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B4B508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35C9FA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6365E9C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7C6CA97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056E56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0AADB5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5AD39F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19500F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C5397F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DFABA0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6BF4E6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868" w:type="dxa"/>
            <w:vMerge/>
          </w:tcPr>
          <w:p w14:paraId="743061B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52D64BA6" w14:textId="77777777" w:rsidTr="00207BB0">
        <w:trPr>
          <w:trHeight w:val="295"/>
        </w:trPr>
        <w:tc>
          <w:tcPr>
            <w:tcW w:w="1079" w:type="dxa"/>
            <w:vMerge/>
          </w:tcPr>
          <w:p w14:paraId="27CDB40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980C60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C394DE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3D6DCD6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86E2E2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75ED756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31BE6F4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1BEBAF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D16C7C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DFC074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8AFCF50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BB10375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HI</w:t>
            </w:r>
          </w:p>
        </w:tc>
        <w:tc>
          <w:tcPr>
            <w:tcW w:w="868" w:type="dxa"/>
            <w:vMerge/>
          </w:tcPr>
          <w:p w14:paraId="60DE7FB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4AFEE6B5" w14:textId="77777777" w:rsidTr="00207BB0">
        <w:trPr>
          <w:trHeight w:val="295"/>
        </w:trPr>
        <w:tc>
          <w:tcPr>
            <w:tcW w:w="1079" w:type="dxa"/>
            <w:vMerge/>
          </w:tcPr>
          <w:p w14:paraId="0220F3A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530FB8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32F49E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4833398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032A74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247C786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6BE4834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CE4DBA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2CAF9D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FE0AB0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90D8B8D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7AF64A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I</w:t>
            </w:r>
          </w:p>
        </w:tc>
        <w:tc>
          <w:tcPr>
            <w:tcW w:w="868" w:type="dxa"/>
            <w:vMerge/>
          </w:tcPr>
          <w:p w14:paraId="5EB46E7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834179" w:rsidRPr="00493075" w14:paraId="01CBD282" w14:textId="77777777" w:rsidTr="00207BB0">
        <w:trPr>
          <w:trHeight w:val="295"/>
        </w:trPr>
        <w:tc>
          <w:tcPr>
            <w:tcW w:w="1079" w:type="dxa"/>
            <w:vMerge/>
          </w:tcPr>
          <w:p w14:paraId="2FE583E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302CA3B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D14F693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584447A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E7CF0C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A2E2E2E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8AE6869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5E86BD8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207E264C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228FE982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05FDE70A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89510B1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493075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09AE60FF" w14:textId="77777777" w:rsidR="00834179" w:rsidRPr="00493075" w:rsidRDefault="00834179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</w:tbl>
    <w:p w14:paraId="069CC936" w14:textId="77777777" w:rsidR="007462A1" w:rsidRDefault="007462A1"/>
    <w:sectPr w:rsidR="00746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79"/>
    <w:rsid w:val="002B3A37"/>
    <w:rsid w:val="003C6BAA"/>
    <w:rsid w:val="006A32C2"/>
    <w:rsid w:val="007462A1"/>
    <w:rsid w:val="00834179"/>
    <w:rsid w:val="00865976"/>
    <w:rsid w:val="00A56D56"/>
    <w:rsid w:val="00CC6CC1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4B225"/>
  <w15:chartTrackingRefBased/>
  <w15:docId w15:val="{7EC542BC-0205-DB49-A24C-A2D753D8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1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341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341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341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3417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3417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3417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3417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34179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34179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34179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3417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34179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3417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34179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834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3417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83417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83417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83417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834179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834179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3417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834179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834179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8341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1</cp:revision>
  <dcterms:created xsi:type="dcterms:W3CDTF">2024-10-30T19:52:00Z</dcterms:created>
  <dcterms:modified xsi:type="dcterms:W3CDTF">2024-10-30T19:52:00Z</dcterms:modified>
</cp:coreProperties>
</file>